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color w:val="auto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color w:val="auto"/>
          <w:sz w:val="18"/>
          <w:szCs w:val="18"/>
        </w:rPr>
        <w:t>Table 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ignificantly enriched KEGG pathways.</w:t>
      </w:r>
    </w:p>
    <w:bookmarkEnd w:id="0"/>
    <w:tbl>
      <w:tblPr>
        <w:tblStyle w:val="5"/>
        <w:tblpPr w:leftFromText="180" w:rightFromText="180" w:horzAnchor="page" w:tblpXSpec="center" w:tblpY="510"/>
        <w:tblW w:w="104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701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D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eneRati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BgRati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valu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.adjus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q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eneI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a0515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uberculosi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/246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0/803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18E-0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16E-0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39E-05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7/3920/2212/7132/1051/7099/533/2215/7096/1520/10333/3460/1378/3588/26253/7097/3553/9114/818/4802/589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38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steoclast differentia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8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08E-0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.12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11E-0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846/2212/2353/10326/7132/653361/11027/2215/3454/4689/140885/3460/5293/3553/11025/4688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4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eishmania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7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24E-0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28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218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12/2353/5743/653361/7099/2215/4689/3460/1378/7097/3553/468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14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agosome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51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00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764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20/2212/7037/653361/7099/533/2215/7846/1520/10333/4689/7097/526/3678/9114/468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6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easle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8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91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01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772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7/6774/2353/4939/1019/7099/3454/5293/7097/3553/6777/2932/3303/1021/3310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2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-small cell lung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6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80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94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6774/6256/1019/5293/6777/1021/7039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6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NF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45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31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99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252/602/2353/5743/7132/1051/4217/6416/5293/3553/2919/8837/431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3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egionello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7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.06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6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27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7/7099/7100/1378/7097/3553/2919/3303/3310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6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.34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87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42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6774/2353/5743/7132/1019/6416/3454/5293/57580/2932/4067/2919/3055/1021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6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epatitis C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5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.50E-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200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51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317/23562/6774/6041/4939/7132/6256/1019/3454/5293/2932/8837/1021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c gamma R-mediated phagocyto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3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11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28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214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85/9846/2212/653361/2215/5293/5058/4067/3055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2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0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25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6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28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33/6416/5058/4067/526/2919/9114/50848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3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rsinia infec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0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2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6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28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935/2353/5829/7099/6195/6416/9815/5293/3553/2932/3678/4210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41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luid shear stress and atherosclero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31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6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28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53/7132/5175/653361/4217/6416/4259/7056/5293/3553/1843/4318/468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2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oll-like receptor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4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31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6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28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1311/2353/7099/7100/7096/6416/10333/3454/5293/7097/3553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14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ysosome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8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52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878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664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10/3920/9516/3988/22901/533/6556/1520/3423/9114/4126/3482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7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eukocyte transendothelial migra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3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65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22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7742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562/5829/5175/653361/4689/5293/4318/4688/87/50848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6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B cell receptor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084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258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952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071/2353/11027/5293/2932/4067/11025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93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rowth hormone synthesis, secretion and ac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0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33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11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2353/196883/51738/6416/8660/5293/6777/2932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c epsilon RI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8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03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33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11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846/240/6416/5293/4067/241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4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hagas disease (American trypanosomiasis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07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33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11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53/7132/7099/6416/10333/3460/5293/7097/3553/8837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01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rbB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5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10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33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11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416/5293/5058/6777/2932/7039/818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3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JAK-STAT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35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572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190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3570/1438/3454/3460/5293/3588/3597/6777/5008/1441/1439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1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Bladder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1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41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572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190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9252/1019/4318/23604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0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oglycans in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5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51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620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226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5329/5829/7099/5293/5058/7097/10855/3678/4318/6548/8826/818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06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IF-1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79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839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392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7037/3570/7099/3099/54583/3460/5293/818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06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hemokine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92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879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422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196883/5829/653361/58191/5293/5058/57580/6777/2932/4067/2919/3055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1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lioma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5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197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879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422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1019/5293/1021/7039/818/5894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1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ancreatic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6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21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975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495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6774/5899/1019/5293/1021/7039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14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utophagy - animal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7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311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77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1006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20/89849/58476/29982/8408/8660/51100/5293/8837/23604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21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cropto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34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954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2361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243/6774/7132/5836/7099/3454/3460/3553/6777/8837/8334/81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06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ytokine-cytokine receptor interaction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94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388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230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4452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740/8794/7132/3556/3557/3570/58191/23765/1438/3454/3460/3588/3597/3553/5008/2919/1441/1439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6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epatitis B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399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230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4452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317/6774/2353/7099/6416/3454/5293/7097/6777/4318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0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F-kappa B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4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4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494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645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740/5743/7132/7099/3553/4067/2919/8837/5336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11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nal cell carcinoma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94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774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8571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71/201163/54583/5293/5058/7039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2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Breast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7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33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955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994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71/8648/2353/1019/4851/10023/5293/2932/23401/1021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23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72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037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056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2353/4215/7099/3460/5293/7097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fluenza A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0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86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037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056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7/6041/4939/7132/1019/7099/3454/3460/5293/3553/1021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93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-alcoholic fatty liver disease (NAFLD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9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5898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037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0565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132/6256/3570/9377/4726/4217/8660/5293/3553/2932/472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010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lzheimer disease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34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670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473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3863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7/5743/7132/22926/9377/4726/29982/4217/8851/8408/10023/7846/8660/5293/3553/2932/23401/4728/589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145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oxoplasmo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2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721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6964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554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74/240/7132/7099/3460/3588/7097/3303/3310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5323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heumatoid arthrit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3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74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72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5796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53/7099/533/7097/3553/526/2919/9114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sa04657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L-17 signaling pathwa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/246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4/8039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792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49192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7236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53/5743/1051/23765/3553/2932/2919/4318</w:t>
            </w:r>
          </w:p>
        </w:tc>
        <w:tc>
          <w:tcPr>
            <w:tcW w:w="851" w:type="dxa"/>
            <w:noWrap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BF"/>
    <w:rsid w:val="000109A9"/>
    <w:rsid w:val="00110D5D"/>
    <w:rsid w:val="001443C4"/>
    <w:rsid w:val="002572C4"/>
    <w:rsid w:val="00297966"/>
    <w:rsid w:val="002F52F2"/>
    <w:rsid w:val="003B72D0"/>
    <w:rsid w:val="004B5B0E"/>
    <w:rsid w:val="00554C98"/>
    <w:rsid w:val="005B1322"/>
    <w:rsid w:val="0063485D"/>
    <w:rsid w:val="006A0029"/>
    <w:rsid w:val="006E772F"/>
    <w:rsid w:val="009272C1"/>
    <w:rsid w:val="00A156C4"/>
    <w:rsid w:val="00B26E4A"/>
    <w:rsid w:val="00B80F08"/>
    <w:rsid w:val="00BA14BF"/>
    <w:rsid w:val="00D82FB1"/>
    <w:rsid w:val="00E25124"/>
    <w:rsid w:val="00E64F93"/>
    <w:rsid w:val="00FD0380"/>
    <w:rsid w:val="1AA91092"/>
    <w:rsid w:val="34183A3F"/>
    <w:rsid w:val="393C7438"/>
    <w:rsid w:val="5B3B3995"/>
    <w:rsid w:val="5B6E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8">
    <w:name w:val="xl1526283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9">
    <w:name w:val="xl6326283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character" w:customStyle="1" w:styleId="10">
    <w:name w:val="页眉 字符"/>
    <w:basedOn w:val="6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09</Words>
  <Characters>5182</Characters>
  <Lines>43</Lines>
  <Paragraphs>12</Paragraphs>
  <TotalTime>31</TotalTime>
  <ScaleCrop>false</ScaleCrop>
  <LinksUpToDate>false</LinksUpToDate>
  <CharactersWithSpaces>607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dcterms:created xsi:type="dcterms:W3CDTF">2020-08-12T05:32:00Z</dcterms:created>
  <dcterms:modified xsi:type="dcterms:W3CDTF">2021-09-16T01:4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994F6491CA34C66B9DF98F05A53D0CA</vt:lpwstr>
  </property>
</Properties>
</file>